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E3F074" w14:textId="4E7895BA" w:rsidR="00820213" w:rsidRPr="00C62F29" w:rsidRDefault="006D1598" w:rsidP="00882E56">
      <w:pPr>
        <w:spacing w:before="120" w:after="120"/>
        <w:rPr>
          <w:rFonts w:ascii="Times New Roman" w:hAnsi="Times New Roman" w:cs="Times New Roman"/>
          <w:b/>
          <w:bCs/>
        </w:rPr>
      </w:pPr>
      <w:r w:rsidRPr="00C62F29">
        <w:rPr>
          <w:rFonts w:ascii="Times New Roman" w:hAnsi="Times New Roman" w:cs="Times New Roman"/>
          <w:b/>
          <w:bCs/>
        </w:rPr>
        <w:t>Supplementa</w:t>
      </w:r>
      <w:r w:rsidR="008404D0" w:rsidRPr="00C62F29">
        <w:rPr>
          <w:rFonts w:ascii="Times New Roman" w:hAnsi="Times New Roman" w:cs="Times New Roman"/>
          <w:b/>
          <w:bCs/>
        </w:rPr>
        <w:t>l</w:t>
      </w:r>
      <w:r w:rsidRPr="00C62F29">
        <w:rPr>
          <w:rFonts w:ascii="Times New Roman" w:hAnsi="Times New Roman" w:cs="Times New Roman"/>
          <w:b/>
          <w:bCs/>
        </w:rPr>
        <w:t xml:space="preserve"> material</w:t>
      </w:r>
    </w:p>
    <w:p w14:paraId="27178D69" w14:textId="6C7D3638" w:rsidR="00655974" w:rsidRPr="00C62F29" w:rsidRDefault="00655974" w:rsidP="00882E56">
      <w:pPr>
        <w:spacing w:before="120" w:after="120"/>
        <w:rPr>
          <w:rFonts w:ascii="Times New Roman" w:hAnsi="Times New Roman" w:cs="Times New Roman"/>
          <w:b/>
          <w:bCs/>
        </w:rPr>
      </w:pPr>
      <w:r w:rsidRPr="00C62F29">
        <w:rPr>
          <w:rFonts w:ascii="Times New Roman" w:hAnsi="Times New Roman" w:cs="Times New Roman"/>
          <w:b/>
          <w:bCs/>
        </w:rPr>
        <w:t>Methods</w:t>
      </w:r>
    </w:p>
    <w:p w14:paraId="4F102947" w14:textId="3C95C942" w:rsidR="00655974" w:rsidRDefault="00655974" w:rsidP="00882E56">
      <w:pPr>
        <w:spacing w:before="120" w:after="120"/>
        <w:rPr>
          <w:rFonts w:ascii="Times New Roman" w:hAnsi="Times New Roman" w:cs="Times New Roman"/>
          <w:color w:val="000000" w:themeColor="text1"/>
        </w:rPr>
      </w:pPr>
      <w:r w:rsidRPr="00B042D1">
        <w:rPr>
          <w:rFonts w:ascii="Times New Roman" w:hAnsi="Times New Roman" w:cs="Times New Roman"/>
          <w:u w:val="single"/>
        </w:rPr>
        <w:t>Details of physical activity questions</w:t>
      </w:r>
      <w:r w:rsidRPr="003520B5">
        <w:rPr>
          <w:rFonts w:ascii="Times New Roman" w:hAnsi="Times New Roman" w:cs="Times New Roman"/>
        </w:rPr>
        <w:t xml:space="preserve">: </w:t>
      </w:r>
      <w:r w:rsidR="001E1EB1">
        <w:rPr>
          <w:rFonts w:ascii="Times New Roman" w:hAnsi="Times New Roman" w:cs="Times New Roman"/>
          <w:iCs/>
          <w:color w:val="000000" w:themeColor="text1"/>
        </w:rPr>
        <w:t>Self-reported</w:t>
      </w:r>
      <w:r w:rsidRPr="003520B5">
        <w:rPr>
          <w:rFonts w:ascii="Times New Roman" w:hAnsi="Times New Roman" w:cs="Times New Roman"/>
          <w:iCs/>
          <w:color w:val="000000" w:themeColor="text1"/>
        </w:rPr>
        <w:t xml:space="preserve"> moderate-to-vigorous physical activity</w:t>
      </w:r>
      <w:r w:rsidRPr="003520B5">
        <w:rPr>
          <w:rFonts w:ascii="Times New Roman" w:hAnsi="Times New Roman" w:cs="Times New Roman"/>
          <w:color w:val="000000" w:themeColor="text1"/>
        </w:rPr>
        <w:t xml:space="preserve"> (yes/no)</w:t>
      </w:r>
      <w:r w:rsidR="004A428A">
        <w:rPr>
          <w:rFonts w:ascii="Times New Roman" w:hAnsi="Times New Roman" w:cs="Times New Roman"/>
          <w:color w:val="000000" w:themeColor="text1"/>
        </w:rPr>
        <w:t xml:space="preserve"> was assessed</w:t>
      </w:r>
      <w:r w:rsidRPr="003520B5">
        <w:rPr>
          <w:rFonts w:ascii="Times New Roman" w:hAnsi="Times New Roman" w:cs="Times New Roman"/>
          <w:color w:val="000000" w:themeColor="text1"/>
        </w:rPr>
        <w:t xml:space="preserve">. A "yes" could consist of participants' responses to questions regarding their transportation, household/domestic, and/or leisure-time physical activity. The </w:t>
      </w:r>
      <w:r w:rsidR="00993741">
        <w:rPr>
          <w:rFonts w:ascii="Times New Roman" w:hAnsi="Times New Roman" w:cs="Times New Roman"/>
          <w:color w:val="000000" w:themeColor="text1"/>
        </w:rPr>
        <w:t>self-report</w:t>
      </w:r>
      <w:r w:rsidRPr="003520B5">
        <w:rPr>
          <w:rFonts w:ascii="Times New Roman" w:hAnsi="Times New Roman" w:cs="Times New Roman"/>
          <w:color w:val="000000" w:themeColor="text1"/>
        </w:rPr>
        <w:t xml:space="preserve"> period for questions was different in the 2007-2012 cycles (prior week) compared to </w:t>
      </w:r>
      <w:r w:rsidR="00993741">
        <w:rPr>
          <w:rFonts w:ascii="Times New Roman" w:hAnsi="Times New Roman" w:cs="Times New Roman"/>
          <w:color w:val="000000" w:themeColor="text1"/>
        </w:rPr>
        <w:t xml:space="preserve">the </w:t>
      </w:r>
      <w:r w:rsidRPr="003520B5">
        <w:rPr>
          <w:rFonts w:ascii="Times New Roman" w:hAnsi="Times New Roman" w:cs="Times New Roman"/>
          <w:color w:val="000000" w:themeColor="text1"/>
        </w:rPr>
        <w:t xml:space="preserve">2005-2006 cycles (30 days). Additionally, activities around the house and work were separated in the 2005-2006 cycles but combined for the later cycles. All physical activity greater than 10 consecutive minutes was assumed to be of at least moderate intensity </w:t>
      </w:r>
      <w:r w:rsidRPr="003520B5">
        <w:rPr>
          <w:rFonts w:ascii="Times New Roman" w:hAnsi="Times New Roman" w:cs="Times New Roman"/>
          <w:color w:val="000000" w:themeColor="text1"/>
        </w:rPr>
        <w:fldChar w:fldCharType="begin"/>
      </w:r>
      <w:r w:rsidR="00CD6435">
        <w:rPr>
          <w:rFonts w:ascii="Times New Roman" w:hAnsi="Times New Roman" w:cs="Times New Roman"/>
          <w:color w:val="000000" w:themeColor="text1"/>
        </w:rPr>
        <w:instrText xml:space="preserve"> ADDIN EN.CITE &lt;EndNote&gt;&lt;Cite&gt;&lt;Author&gt;Ainsworth&lt;/Author&gt;&lt;Year&gt;2000&lt;/Year&gt;&lt;RecNum&gt;20&lt;/RecNum&gt;&lt;DisplayText&gt;&lt;style face="superscript"&gt;1&lt;/style&gt;&lt;/DisplayText&gt;&lt;record&gt;&lt;rec-number&gt;20&lt;/rec-number&gt;&lt;foreign-keys&gt;&lt;key app="EN" db-id="s222dsfrnadewwep5w3vvasm90zfevaf2dze" timestamp="1578442316"&gt;20&lt;/key&gt;&lt;/foreign-keys&gt;&lt;ref-type name="Journal Article"&gt;17&lt;/ref-type&gt;&lt;contributors&gt;&lt;authors&gt;&lt;author&gt;Ainsworth, B. E.&lt;/author&gt;&lt;author&gt;Haskell, W. L.&lt;/author&gt;&lt;author&gt;Whitt, M. C.&lt;/author&gt;&lt;author&gt;Irwin, M. L.&lt;/author&gt;&lt;author&gt;Swartz, A. M.&lt;/author&gt;&lt;author&gt;Strath, S. J.&lt;/author&gt;&lt;author&gt;O&amp;apos;Brien, W. L.&lt;/author&gt;&lt;author&gt;Bassett, D. R., Jr.&lt;/author&gt;&lt;author&gt;Schmitz, K. H.&lt;/author&gt;&lt;author&gt;Emplaincourt, P. O.&lt;/author&gt;&lt;author&gt;Jacobs, D. R., Jr.&lt;/author&gt;&lt;author&gt;Leon, A. S.&lt;/author&gt;&lt;/authors&gt;&lt;/contributors&gt;&lt;auth-address&gt;Department of Epidemiology and Biostatistics, School of Public Health, University of South Carolina, Columbia 29208, USA. bainsworth@sph.sc.edu&lt;/auth-address&gt;&lt;titles&gt;&lt;title&gt;Compendium of physical activities: an update of activity codes and MET intensities&lt;/title&gt;&lt;secondary-title&gt;Med Sci Sports Exerc&lt;/secondary-title&gt;&lt;/titles&gt;&lt;periodical&gt;&lt;full-title&gt;Med Sci Sports Exerc&lt;/full-title&gt;&lt;/periodical&gt;&lt;pages&gt;S498-504&lt;/pages&gt;&lt;volume&gt;32&lt;/volume&gt;&lt;number&gt;9 Suppl&lt;/number&gt;&lt;keywords&gt;&lt;keyword&gt;*Activities of Daily Living&lt;/keyword&gt;&lt;keyword&gt;Body Weight&lt;/keyword&gt;&lt;keyword&gt;*Energy Metabolism&lt;/keyword&gt;&lt;keyword&gt;*Exercise&lt;/keyword&gt;&lt;keyword&gt;Humans&lt;/keyword&gt;&lt;keyword&gt;*Physical Fitness&lt;/keyword&gt;&lt;keyword&gt;Reference Values&lt;/keyword&gt;&lt;keyword&gt;Terminology as Topic&lt;/keyword&gt;&lt;/keywords&gt;&lt;dates&gt;&lt;year&gt;2000&lt;/year&gt;&lt;pub-dates&gt;&lt;date&gt;Sep&lt;/date&gt;&lt;/pub-dates&gt;&lt;/dates&gt;&lt;isbn&gt;0195-9131 (Print)&amp;#xD;0195-9131 (Linking)&lt;/isbn&gt;&lt;accession-num&gt;10993420&lt;/accession-num&gt;&lt;urls&gt;&lt;related-urls&gt;&lt;url&gt;https://www.ncbi.nlm.nih.gov/pubmed/10993420&lt;/url&gt;&lt;/related-urls&gt;&lt;/urls&gt;&lt;electronic-resource-num&gt;10.1097/00005768-200009001-00009&lt;/electronic-resource-num&gt;&lt;/record&gt;&lt;/Cite&gt;&lt;/EndNote&gt;</w:instrText>
      </w:r>
      <w:r w:rsidRPr="003520B5">
        <w:rPr>
          <w:rFonts w:ascii="Times New Roman" w:hAnsi="Times New Roman" w:cs="Times New Roman"/>
          <w:color w:val="000000" w:themeColor="text1"/>
        </w:rPr>
        <w:fldChar w:fldCharType="separate"/>
      </w:r>
      <w:r w:rsidR="00CD6435" w:rsidRPr="00CD6435">
        <w:rPr>
          <w:rFonts w:ascii="Times New Roman" w:hAnsi="Times New Roman" w:cs="Times New Roman"/>
          <w:noProof/>
          <w:color w:val="000000" w:themeColor="text1"/>
          <w:vertAlign w:val="superscript"/>
        </w:rPr>
        <w:t>1</w:t>
      </w:r>
      <w:r w:rsidRPr="003520B5">
        <w:rPr>
          <w:rFonts w:ascii="Times New Roman" w:hAnsi="Times New Roman" w:cs="Times New Roman"/>
          <w:color w:val="000000" w:themeColor="text1"/>
        </w:rPr>
        <w:fldChar w:fldCharType="end"/>
      </w:r>
      <w:r w:rsidRPr="003520B5">
        <w:rPr>
          <w:rFonts w:ascii="Times New Roman" w:hAnsi="Times New Roman" w:cs="Times New Roman"/>
          <w:color w:val="000000" w:themeColor="text1"/>
        </w:rPr>
        <w:t xml:space="preserve">. Additionally, we indicated that a participant was physically active based on two questions that evaluated moderate and vigorous leisure-time physical activity: 1) "Over the past 30 days (or week in later cycles), </w:t>
      </w:r>
      <w:bookmarkStart w:id="0" w:name="_GoBack"/>
      <w:bookmarkEnd w:id="0"/>
      <w:r w:rsidRPr="003520B5">
        <w:rPr>
          <w:rFonts w:ascii="Times New Roman" w:hAnsi="Times New Roman" w:cs="Times New Roman"/>
          <w:color w:val="000000" w:themeColor="text1"/>
        </w:rPr>
        <w:t xml:space="preserve">did you do moderate activities for at least 10 minutes that caused only light sweating or a slight to moderate increase in breathing or heart rate?" and 2) "Over the past 30 days (or week in later cycles), did you do any vigorous activities for at least 10 minutes that caused heavy sweating or large increases in breathing or heart rate?" </w:t>
      </w:r>
    </w:p>
    <w:p w14:paraId="056B8360" w14:textId="77777777" w:rsidR="00433FBD" w:rsidRPr="003520B5" w:rsidRDefault="00433FBD" w:rsidP="00882E56">
      <w:pPr>
        <w:spacing w:before="120" w:after="120"/>
        <w:rPr>
          <w:rFonts w:ascii="Times New Roman" w:hAnsi="Times New Roman" w:cs="Times New Roman"/>
          <w:color w:val="000000" w:themeColor="text1"/>
        </w:rPr>
      </w:pPr>
    </w:p>
    <w:p w14:paraId="318C7BB6" w14:textId="15DABFF4" w:rsidR="00655974" w:rsidRPr="003520B5" w:rsidRDefault="00655974" w:rsidP="00882E56">
      <w:pPr>
        <w:spacing w:before="120" w:after="120"/>
        <w:rPr>
          <w:rFonts w:ascii="Times New Roman" w:eastAsia="Times New Roman" w:hAnsi="Times New Roman" w:cs="Times New Roman"/>
          <w:color w:val="000000" w:themeColor="text1"/>
          <w:shd w:val="clear" w:color="auto" w:fill="FFFFFF"/>
        </w:rPr>
      </w:pPr>
      <w:r w:rsidRPr="00B042D1">
        <w:rPr>
          <w:rFonts w:ascii="Times New Roman" w:hAnsi="Times New Roman" w:cs="Times New Roman"/>
          <w:color w:val="000000" w:themeColor="text1"/>
          <w:u w:val="single"/>
        </w:rPr>
        <w:t>Details of alcohol consumption criteria</w:t>
      </w:r>
      <w:r w:rsidRPr="003520B5">
        <w:rPr>
          <w:rFonts w:ascii="Times New Roman" w:hAnsi="Times New Roman" w:cs="Times New Roman"/>
          <w:color w:val="000000" w:themeColor="text1"/>
        </w:rPr>
        <w:t xml:space="preserve">: </w:t>
      </w:r>
      <w:r w:rsidRPr="003520B5">
        <w:rPr>
          <w:rFonts w:ascii="Times New Roman" w:eastAsia="Times New Roman" w:hAnsi="Times New Roman" w:cs="Times New Roman"/>
          <w:color w:val="000000" w:themeColor="text1"/>
          <w:shd w:val="clear" w:color="auto" w:fill="FFFFFF"/>
        </w:rPr>
        <w:t xml:space="preserve">Lifetime drinkers consumed ≥12 alcoholic drinks in their lifetime, whereas never drinkers consumed &lt;12 drinks. </w:t>
      </w:r>
      <w:r w:rsidR="00993741">
        <w:rPr>
          <w:rFonts w:ascii="Times New Roman" w:eastAsia="Times New Roman" w:hAnsi="Times New Roman" w:cs="Times New Roman"/>
          <w:color w:val="000000" w:themeColor="text1"/>
          <w:shd w:val="clear" w:color="auto" w:fill="FFFFFF"/>
        </w:rPr>
        <w:t>Current</w:t>
      </w:r>
      <w:r w:rsidRPr="003520B5">
        <w:rPr>
          <w:rFonts w:ascii="Times New Roman" w:eastAsia="Times New Roman" w:hAnsi="Times New Roman" w:cs="Times New Roman"/>
          <w:color w:val="000000" w:themeColor="text1"/>
          <w:shd w:val="clear" w:color="auto" w:fill="FFFFFF"/>
        </w:rPr>
        <w:t xml:space="preserve"> drinkers consumed one or more alcoholic beverages </w:t>
      </w:r>
      <w:r w:rsidR="00993741">
        <w:rPr>
          <w:rFonts w:ascii="Times New Roman" w:eastAsia="Times New Roman" w:hAnsi="Times New Roman" w:cs="Times New Roman"/>
          <w:color w:val="000000" w:themeColor="text1"/>
          <w:shd w:val="clear" w:color="auto" w:fill="FFFFFF"/>
        </w:rPr>
        <w:t xml:space="preserve">among lifetime drinkers </w:t>
      </w:r>
      <w:r w:rsidRPr="003520B5">
        <w:rPr>
          <w:rFonts w:ascii="Times New Roman" w:eastAsia="Times New Roman" w:hAnsi="Times New Roman" w:cs="Times New Roman"/>
          <w:color w:val="000000" w:themeColor="text1"/>
          <w:shd w:val="clear" w:color="auto" w:fill="FFFFFF"/>
        </w:rPr>
        <w:t>in the past 12 months.</w:t>
      </w:r>
    </w:p>
    <w:p w14:paraId="78DD18C1" w14:textId="550BADE8" w:rsidR="005F3A23" w:rsidRPr="003520B5" w:rsidRDefault="005F3A23" w:rsidP="00882E56">
      <w:pPr>
        <w:spacing w:before="120" w:after="120"/>
        <w:rPr>
          <w:rFonts w:ascii="Times New Roman" w:eastAsia="Times New Roman" w:hAnsi="Times New Roman" w:cs="Times New Roman"/>
          <w:color w:val="000000" w:themeColor="text1"/>
          <w:shd w:val="clear" w:color="auto" w:fill="FFFFFF"/>
        </w:rPr>
      </w:pPr>
    </w:p>
    <w:p w14:paraId="7829DBE3" w14:textId="77777777" w:rsidR="00E477C9" w:rsidRDefault="005F3A23" w:rsidP="00882E56">
      <w:pPr>
        <w:spacing w:before="120" w:after="120"/>
        <w:rPr>
          <w:rFonts w:ascii="Times New Roman" w:hAnsi="Times New Roman" w:cs="Times New Roman"/>
          <w:color w:val="000000" w:themeColor="text1"/>
        </w:rPr>
      </w:pPr>
      <w:r w:rsidRPr="00B042D1">
        <w:rPr>
          <w:rFonts w:ascii="Times New Roman" w:eastAsia="Times New Roman" w:hAnsi="Times New Roman" w:cs="Times New Roman"/>
          <w:color w:val="000000" w:themeColor="text1"/>
          <w:u w:val="single"/>
          <w:shd w:val="clear" w:color="auto" w:fill="FFFFFF"/>
        </w:rPr>
        <w:t>Details of PHQ- 9 criteria</w:t>
      </w:r>
      <w:r w:rsidR="003520B5">
        <w:rPr>
          <w:rFonts w:ascii="Times New Roman" w:eastAsia="Times New Roman" w:hAnsi="Times New Roman" w:cs="Times New Roman"/>
          <w:color w:val="000000" w:themeColor="text1"/>
          <w:shd w:val="clear" w:color="auto" w:fill="FFFFFF"/>
        </w:rPr>
        <w:t>: A</w:t>
      </w:r>
      <w:r w:rsidR="003520B5">
        <w:rPr>
          <w:rFonts w:ascii="Times New Roman" w:hAnsi="Times New Roman" w:cs="Times New Roman"/>
          <w:color w:val="000000" w:themeColor="text1"/>
        </w:rPr>
        <w:t xml:space="preserve"> 9-item screening tool that asks participants to choose 1 of 4 responses about the frequency of depressive symptoms during the previous two weeks. PHQ-9 was used in the analysis as a continuous variable</w:t>
      </w:r>
      <w:r w:rsidR="00D476C1">
        <w:rPr>
          <w:rFonts w:ascii="Times New Roman" w:hAnsi="Times New Roman" w:cs="Times New Roman"/>
          <w:color w:val="000000" w:themeColor="text1"/>
        </w:rPr>
        <w:t>.</w:t>
      </w:r>
    </w:p>
    <w:p w14:paraId="1249731A" w14:textId="7E4AE61A" w:rsidR="00811BAC" w:rsidRDefault="00811BAC" w:rsidP="00882E56">
      <w:pPr>
        <w:spacing w:before="120" w:after="120"/>
        <w:rPr>
          <w:rFonts w:ascii="Times New Roman" w:hAnsi="Times New Roman" w:cs="Times New Roman"/>
          <w:color w:val="000000" w:themeColor="text1"/>
        </w:rPr>
      </w:pPr>
      <w:r>
        <w:rPr>
          <w:rFonts w:ascii="Times New Roman" w:hAnsi="Times New Roman" w:cs="Times New Roman"/>
          <w:color w:val="000000" w:themeColor="text1"/>
        </w:rPr>
        <w:t>References:</w:t>
      </w:r>
    </w:p>
    <w:p w14:paraId="524CBB78" w14:textId="77777777" w:rsidR="00CD6435" w:rsidRPr="00CD6435" w:rsidRDefault="00E477C9" w:rsidP="00CD6435">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CD6435" w:rsidRPr="00CD6435">
        <w:rPr>
          <w:noProof/>
        </w:rPr>
        <w:t>1.</w:t>
      </w:r>
      <w:r w:rsidR="00CD6435" w:rsidRPr="00CD6435">
        <w:rPr>
          <w:noProof/>
        </w:rPr>
        <w:tab/>
        <w:t>Ainsworth BE, Haskell WL, Whitt MC</w:t>
      </w:r>
      <w:r w:rsidR="00CD6435" w:rsidRPr="00CD6435">
        <w:rPr>
          <w:i/>
          <w:noProof/>
        </w:rPr>
        <w:t>, et al.</w:t>
      </w:r>
      <w:r w:rsidR="00CD6435" w:rsidRPr="00CD6435">
        <w:rPr>
          <w:noProof/>
        </w:rPr>
        <w:t xml:space="preserve"> Compendium of physical activities: an update of activity codes and MET intensities. </w:t>
      </w:r>
      <w:r w:rsidR="00CD6435" w:rsidRPr="00CD6435">
        <w:rPr>
          <w:i/>
          <w:noProof/>
        </w:rPr>
        <w:t xml:space="preserve">Med Sci Sports Exerc </w:t>
      </w:r>
      <w:r w:rsidR="00CD6435" w:rsidRPr="00CD6435">
        <w:rPr>
          <w:noProof/>
        </w:rPr>
        <w:t>2000;</w:t>
      </w:r>
      <w:r w:rsidR="00CD6435" w:rsidRPr="00CD6435">
        <w:rPr>
          <w:b/>
          <w:noProof/>
        </w:rPr>
        <w:t>32</w:t>
      </w:r>
      <w:r w:rsidR="00CD6435" w:rsidRPr="00CD6435">
        <w:rPr>
          <w:noProof/>
        </w:rPr>
        <w:t>:S498-504. doi: 10.1097/00005768-200009001-00009</w:t>
      </w:r>
    </w:p>
    <w:p w14:paraId="3C1B789F" w14:textId="3CC0FA3D" w:rsidR="005F3A23" w:rsidRPr="003520B5" w:rsidRDefault="00E477C9" w:rsidP="00882E56">
      <w:pPr>
        <w:spacing w:before="120" w:after="120"/>
        <w:rPr>
          <w:rFonts w:ascii="Times New Roman" w:hAnsi="Times New Roman" w:cs="Times New Roman"/>
        </w:rPr>
      </w:pPr>
      <w:r>
        <w:rPr>
          <w:rFonts w:ascii="Times New Roman" w:hAnsi="Times New Roman" w:cs="Times New Roman"/>
        </w:rPr>
        <w:fldChar w:fldCharType="end"/>
      </w:r>
    </w:p>
    <w:sectPr w:rsidR="005F3A23" w:rsidRPr="003520B5" w:rsidSect="006831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1NbU0NDEyNjc3MzdT0lEKTi0uzszPAykwqQUAlDEODiwAAAA="/>
    <w:docVar w:name="EN.InstantFormat" w:val="&lt;ENInstantFormat&gt;&lt;Enabled&gt;1&lt;/Enabled&gt;&lt;ScanUnformatted&gt;1&lt;/ScanUnformatted&gt;&lt;ScanChanges&gt;1&lt;/ScanChanges&gt;&lt;Suspended&gt;0&lt;/Suspended&gt;&lt;/ENInstantFormat&gt;"/>
    <w:docVar w:name="EN.Layout" w:val="&lt;ENLayout&gt;&lt;Style&gt;Euro Heart J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1598"/>
    <w:rsid w:val="00003DA5"/>
    <w:rsid w:val="000043D1"/>
    <w:rsid w:val="000052B3"/>
    <w:rsid w:val="00012799"/>
    <w:rsid w:val="0002121D"/>
    <w:rsid w:val="000256BF"/>
    <w:rsid w:val="000340B3"/>
    <w:rsid w:val="00035BC8"/>
    <w:rsid w:val="00046A24"/>
    <w:rsid w:val="00050587"/>
    <w:rsid w:val="000652E3"/>
    <w:rsid w:val="000858A4"/>
    <w:rsid w:val="00087236"/>
    <w:rsid w:val="00097539"/>
    <w:rsid w:val="000A6FC3"/>
    <w:rsid w:val="000A75BC"/>
    <w:rsid w:val="000B2266"/>
    <w:rsid w:val="000B22F8"/>
    <w:rsid w:val="000B5EF1"/>
    <w:rsid w:val="000C0C95"/>
    <w:rsid w:val="000C538A"/>
    <w:rsid w:val="000C5EE3"/>
    <w:rsid w:val="000D7AD1"/>
    <w:rsid w:val="000E434E"/>
    <w:rsid w:val="00100F16"/>
    <w:rsid w:val="00102846"/>
    <w:rsid w:val="00104F57"/>
    <w:rsid w:val="00107665"/>
    <w:rsid w:val="0011797A"/>
    <w:rsid w:val="00117B53"/>
    <w:rsid w:val="00135FF8"/>
    <w:rsid w:val="00137D00"/>
    <w:rsid w:val="001405E1"/>
    <w:rsid w:val="00140EB4"/>
    <w:rsid w:val="00147E80"/>
    <w:rsid w:val="00150F56"/>
    <w:rsid w:val="00156E7F"/>
    <w:rsid w:val="001576C5"/>
    <w:rsid w:val="00157C4E"/>
    <w:rsid w:val="001624AF"/>
    <w:rsid w:val="00166833"/>
    <w:rsid w:val="00180D77"/>
    <w:rsid w:val="00181AED"/>
    <w:rsid w:val="00183F4D"/>
    <w:rsid w:val="001843C8"/>
    <w:rsid w:val="00192C3E"/>
    <w:rsid w:val="00195939"/>
    <w:rsid w:val="001974C3"/>
    <w:rsid w:val="001B3B01"/>
    <w:rsid w:val="001B66A6"/>
    <w:rsid w:val="001C3D72"/>
    <w:rsid w:val="001C6AC1"/>
    <w:rsid w:val="001D03E6"/>
    <w:rsid w:val="001D2BE8"/>
    <w:rsid w:val="001D49DF"/>
    <w:rsid w:val="001E1EB1"/>
    <w:rsid w:val="001E6D2D"/>
    <w:rsid w:val="001F6EA3"/>
    <w:rsid w:val="00206021"/>
    <w:rsid w:val="00212927"/>
    <w:rsid w:val="0022702C"/>
    <w:rsid w:val="00233140"/>
    <w:rsid w:val="00235D36"/>
    <w:rsid w:val="00240AC1"/>
    <w:rsid w:val="0024222C"/>
    <w:rsid w:val="0025153D"/>
    <w:rsid w:val="0025490E"/>
    <w:rsid w:val="00262993"/>
    <w:rsid w:val="00265EA7"/>
    <w:rsid w:val="00267BBC"/>
    <w:rsid w:val="00274C06"/>
    <w:rsid w:val="002762B2"/>
    <w:rsid w:val="0028029D"/>
    <w:rsid w:val="0028204D"/>
    <w:rsid w:val="00283454"/>
    <w:rsid w:val="00284B40"/>
    <w:rsid w:val="002937B4"/>
    <w:rsid w:val="002962BB"/>
    <w:rsid w:val="00296505"/>
    <w:rsid w:val="002970A1"/>
    <w:rsid w:val="002A3B5E"/>
    <w:rsid w:val="002B171B"/>
    <w:rsid w:val="002B361D"/>
    <w:rsid w:val="002B48A4"/>
    <w:rsid w:val="002C5EA3"/>
    <w:rsid w:val="002D66D0"/>
    <w:rsid w:val="002E001D"/>
    <w:rsid w:val="002E15B2"/>
    <w:rsid w:val="002E2F02"/>
    <w:rsid w:val="002E4AA1"/>
    <w:rsid w:val="002E6F7E"/>
    <w:rsid w:val="002F5435"/>
    <w:rsid w:val="002F616A"/>
    <w:rsid w:val="003071B5"/>
    <w:rsid w:val="00310670"/>
    <w:rsid w:val="003122AB"/>
    <w:rsid w:val="00312A00"/>
    <w:rsid w:val="003139C2"/>
    <w:rsid w:val="00314131"/>
    <w:rsid w:val="003179B0"/>
    <w:rsid w:val="00332E32"/>
    <w:rsid w:val="00346314"/>
    <w:rsid w:val="00350EA7"/>
    <w:rsid w:val="003520B5"/>
    <w:rsid w:val="003554C4"/>
    <w:rsid w:val="003635C3"/>
    <w:rsid w:val="00363C61"/>
    <w:rsid w:val="00382D18"/>
    <w:rsid w:val="00384D99"/>
    <w:rsid w:val="00390E71"/>
    <w:rsid w:val="003932C4"/>
    <w:rsid w:val="003A3C29"/>
    <w:rsid w:val="003A3E9C"/>
    <w:rsid w:val="003A5471"/>
    <w:rsid w:val="003B6FBF"/>
    <w:rsid w:val="003C337E"/>
    <w:rsid w:val="003C78E8"/>
    <w:rsid w:val="003D2D41"/>
    <w:rsid w:val="003D3678"/>
    <w:rsid w:val="003D79B2"/>
    <w:rsid w:val="003E171C"/>
    <w:rsid w:val="003E3EDA"/>
    <w:rsid w:val="003E518D"/>
    <w:rsid w:val="003E6AF8"/>
    <w:rsid w:val="00401803"/>
    <w:rsid w:val="00406E11"/>
    <w:rsid w:val="0041058F"/>
    <w:rsid w:val="0041184F"/>
    <w:rsid w:val="00411A89"/>
    <w:rsid w:val="00411B2D"/>
    <w:rsid w:val="00412F7C"/>
    <w:rsid w:val="00414056"/>
    <w:rsid w:val="004176C0"/>
    <w:rsid w:val="0042042E"/>
    <w:rsid w:val="00420CE2"/>
    <w:rsid w:val="00423DC8"/>
    <w:rsid w:val="00425369"/>
    <w:rsid w:val="00433FBD"/>
    <w:rsid w:val="00436344"/>
    <w:rsid w:val="004442B1"/>
    <w:rsid w:val="00444F63"/>
    <w:rsid w:val="00463B0C"/>
    <w:rsid w:val="00467B6C"/>
    <w:rsid w:val="00473752"/>
    <w:rsid w:val="00475A50"/>
    <w:rsid w:val="00477B11"/>
    <w:rsid w:val="00482507"/>
    <w:rsid w:val="004837EB"/>
    <w:rsid w:val="00486735"/>
    <w:rsid w:val="00493017"/>
    <w:rsid w:val="00494577"/>
    <w:rsid w:val="00495F83"/>
    <w:rsid w:val="004A3170"/>
    <w:rsid w:val="004A428A"/>
    <w:rsid w:val="004B7B98"/>
    <w:rsid w:val="004C0633"/>
    <w:rsid w:val="004C7C7F"/>
    <w:rsid w:val="004D1BEE"/>
    <w:rsid w:val="004D4093"/>
    <w:rsid w:val="004E0902"/>
    <w:rsid w:val="004E6784"/>
    <w:rsid w:val="004E6B2F"/>
    <w:rsid w:val="004E73B0"/>
    <w:rsid w:val="004E7B01"/>
    <w:rsid w:val="004F0CC6"/>
    <w:rsid w:val="004F16F8"/>
    <w:rsid w:val="004F39A4"/>
    <w:rsid w:val="004F6D3E"/>
    <w:rsid w:val="005016D6"/>
    <w:rsid w:val="005112CC"/>
    <w:rsid w:val="00515091"/>
    <w:rsid w:val="00515C26"/>
    <w:rsid w:val="0052666E"/>
    <w:rsid w:val="00527635"/>
    <w:rsid w:val="00527DAF"/>
    <w:rsid w:val="00532960"/>
    <w:rsid w:val="005339E0"/>
    <w:rsid w:val="00546524"/>
    <w:rsid w:val="00546D7B"/>
    <w:rsid w:val="005507FE"/>
    <w:rsid w:val="005539AF"/>
    <w:rsid w:val="0055662B"/>
    <w:rsid w:val="00561F46"/>
    <w:rsid w:val="00564CA4"/>
    <w:rsid w:val="00565A6D"/>
    <w:rsid w:val="005857C6"/>
    <w:rsid w:val="00586311"/>
    <w:rsid w:val="00587D81"/>
    <w:rsid w:val="00594C8E"/>
    <w:rsid w:val="00596814"/>
    <w:rsid w:val="005A0132"/>
    <w:rsid w:val="005A2B38"/>
    <w:rsid w:val="005A38C4"/>
    <w:rsid w:val="005B1D37"/>
    <w:rsid w:val="005B2CC7"/>
    <w:rsid w:val="005B31A3"/>
    <w:rsid w:val="005C4562"/>
    <w:rsid w:val="005C6870"/>
    <w:rsid w:val="005D0E2D"/>
    <w:rsid w:val="005D795C"/>
    <w:rsid w:val="005F3A23"/>
    <w:rsid w:val="005F3BE9"/>
    <w:rsid w:val="005F585D"/>
    <w:rsid w:val="005F66E3"/>
    <w:rsid w:val="0060365C"/>
    <w:rsid w:val="00624CB9"/>
    <w:rsid w:val="00631177"/>
    <w:rsid w:val="006314C4"/>
    <w:rsid w:val="006316B1"/>
    <w:rsid w:val="006361C0"/>
    <w:rsid w:val="006378BB"/>
    <w:rsid w:val="006435CB"/>
    <w:rsid w:val="00644638"/>
    <w:rsid w:val="00651280"/>
    <w:rsid w:val="00655493"/>
    <w:rsid w:val="00655974"/>
    <w:rsid w:val="00657725"/>
    <w:rsid w:val="0066089B"/>
    <w:rsid w:val="00661903"/>
    <w:rsid w:val="00665FD2"/>
    <w:rsid w:val="00681D08"/>
    <w:rsid w:val="00682B4D"/>
    <w:rsid w:val="006831D4"/>
    <w:rsid w:val="00686D6F"/>
    <w:rsid w:val="006901D4"/>
    <w:rsid w:val="00696EFF"/>
    <w:rsid w:val="006A7684"/>
    <w:rsid w:val="006B262E"/>
    <w:rsid w:val="006B57B6"/>
    <w:rsid w:val="006C5210"/>
    <w:rsid w:val="006D1598"/>
    <w:rsid w:val="006D78EF"/>
    <w:rsid w:val="006F131B"/>
    <w:rsid w:val="006F1EA1"/>
    <w:rsid w:val="006F2401"/>
    <w:rsid w:val="007129F2"/>
    <w:rsid w:val="00714447"/>
    <w:rsid w:val="00716BF8"/>
    <w:rsid w:val="007232EB"/>
    <w:rsid w:val="00727C89"/>
    <w:rsid w:val="00734442"/>
    <w:rsid w:val="00734629"/>
    <w:rsid w:val="007373C6"/>
    <w:rsid w:val="00742B9C"/>
    <w:rsid w:val="00750B4D"/>
    <w:rsid w:val="00756652"/>
    <w:rsid w:val="00760553"/>
    <w:rsid w:val="00763B90"/>
    <w:rsid w:val="00771307"/>
    <w:rsid w:val="007723ED"/>
    <w:rsid w:val="00773247"/>
    <w:rsid w:val="0077412B"/>
    <w:rsid w:val="00774567"/>
    <w:rsid w:val="007748E8"/>
    <w:rsid w:val="00775909"/>
    <w:rsid w:val="00781806"/>
    <w:rsid w:val="00783EB6"/>
    <w:rsid w:val="007848A2"/>
    <w:rsid w:val="00786752"/>
    <w:rsid w:val="00797330"/>
    <w:rsid w:val="0079775A"/>
    <w:rsid w:val="007A1F77"/>
    <w:rsid w:val="007A6BFE"/>
    <w:rsid w:val="007B23B9"/>
    <w:rsid w:val="007B3812"/>
    <w:rsid w:val="007B5F78"/>
    <w:rsid w:val="007B6134"/>
    <w:rsid w:val="007D3CBC"/>
    <w:rsid w:val="007D7735"/>
    <w:rsid w:val="007E0047"/>
    <w:rsid w:val="007E4F23"/>
    <w:rsid w:val="007F0F1C"/>
    <w:rsid w:val="00811BAC"/>
    <w:rsid w:val="008168B8"/>
    <w:rsid w:val="008174DB"/>
    <w:rsid w:val="00823749"/>
    <w:rsid w:val="00823BF7"/>
    <w:rsid w:val="00824823"/>
    <w:rsid w:val="0083550F"/>
    <w:rsid w:val="00837904"/>
    <w:rsid w:val="008404D0"/>
    <w:rsid w:val="008409D4"/>
    <w:rsid w:val="008420BC"/>
    <w:rsid w:val="00843199"/>
    <w:rsid w:val="008472BA"/>
    <w:rsid w:val="00854C06"/>
    <w:rsid w:val="00855272"/>
    <w:rsid w:val="00855C27"/>
    <w:rsid w:val="00857B9B"/>
    <w:rsid w:val="008653A5"/>
    <w:rsid w:val="00880F81"/>
    <w:rsid w:val="00882E56"/>
    <w:rsid w:val="0088484C"/>
    <w:rsid w:val="008905EC"/>
    <w:rsid w:val="00891DB4"/>
    <w:rsid w:val="00893185"/>
    <w:rsid w:val="008A2BD8"/>
    <w:rsid w:val="008B019C"/>
    <w:rsid w:val="008B030E"/>
    <w:rsid w:val="008B0441"/>
    <w:rsid w:val="008C0C06"/>
    <w:rsid w:val="008C15E1"/>
    <w:rsid w:val="008C58FE"/>
    <w:rsid w:val="008C6728"/>
    <w:rsid w:val="008C7FD4"/>
    <w:rsid w:val="008E396C"/>
    <w:rsid w:val="008E5B0E"/>
    <w:rsid w:val="008E75AE"/>
    <w:rsid w:val="008F40B2"/>
    <w:rsid w:val="008F481E"/>
    <w:rsid w:val="008F51C0"/>
    <w:rsid w:val="008F56DD"/>
    <w:rsid w:val="008F7E14"/>
    <w:rsid w:val="00903445"/>
    <w:rsid w:val="009154CD"/>
    <w:rsid w:val="00923D3F"/>
    <w:rsid w:val="009326B7"/>
    <w:rsid w:val="00934724"/>
    <w:rsid w:val="00942914"/>
    <w:rsid w:val="00944A07"/>
    <w:rsid w:val="009508E0"/>
    <w:rsid w:val="00951968"/>
    <w:rsid w:val="00952A51"/>
    <w:rsid w:val="0095541C"/>
    <w:rsid w:val="00963700"/>
    <w:rsid w:val="009674BF"/>
    <w:rsid w:val="00967807"/>
    <w:rsid w:val="0097043E"/>
    <w:rsid w:val="0097190F"/>
    <w:rsid w:val="0097311E"/>
    <w:rsid w:val="00974510"/>
    <w:rsid w:val="00975705"/>
    <w:rsid w:val="009819DB"/>
    <w:rsid w:val="00993741"/>
    <w:rsid w:val="00996466"/>
    <w:rsid w:val="009A7181"/>
    <w:rsid w:val="009B098F"/>
    <w:rsid w:val="009B2404"/>
    <w:rsid w:val="009C29FD"/>
    <w:rsid w:val="009C36F7"/>
    <w:rsid w:val="009C381C"/>
    <w:rsid w:val="009D01F7"/>
    <w:rsid w:val="009D0E27"/>
    <w:rsid w:val="009D404E"/>
    <w:rsid w:val="009D4930"/>
    <w:rsid w:val="009D7FEB"/>
    <w:rsid w:val="009E3424"/>
    <w:rsid w:val="009F37B6"/>
    <w:rsid w:val="009F579B"/>
    <w:rsid w:val="00A01A3D"/>
    <w:rsid w:val="00A077A3"/>
    <w:rsid w:val="00A1269C"/>
    <w:rsid w:val="00A13875"/>
    <w:rsid w:val="00A15D29"/>
    <w:rsid w:val="00A235C5"/>
    <w:rsid w:val="00A23B89"/>
    <w:rsid w:val="00A23BE9"/>
    <w:rsid w:val="00A25124"/>
    <w:rsid w:val="00A27923"/>
    <w:rsid w:val="00A27E92"/>
    <w:rsid w:val="00A30521"/>
    <w:rsid w:val="00A51210"/>
    <w:rsid w:val="00A54382"/>
    <w:rsid w:val="00A645F9"/>
    <w:rsid w:val="00A64D56"/>
    <w:rsid w:val="00A70D02"/>
    <w:rsid w:val="00A717AB"/>
    <w:rsid w:val="00A82969"/>
    <w:rsid w:val="00A92E8B"/>
    <w:rsid w:val="00A93B79"/>
    <w:rsid w:val="00A949DE"/>
    <w:rsid w:val="00A95AFB"/>
    <w:rsid w:val="00AA15AB"/>
    <w:rsid w:val="00AB0B74"/>
    <w:rsid w:val="00AB42A8"/>
    <w:rsid w:val="00AB514E"/>
    <w:rsid w:val="00AB51E8"/>
    <w:rsid w:val="00AC2135"/>
    <w:rsid w:val="00AC33DD"/>
    <w:rsid w:val="00AC481F"/>
    <w:rsid w:val="00AD123A"/>
    <w:rsid w:val="00AE08C5"/>
    <w:rsid w:val="00AE6413"/>
    <w:rsid w:val="00AE6D71"/>
    <w:rsid w:val="00AF11EB"/>
    <w:rsid w:val="00AF31DE"/>
    <w:rsid w:val="00AF477F"/>
    <w:rsid w:val="00AF6B5C"/>
    <w:rsid w:val="00AF7319"/>
    <w:rsid w:val="00B00504"/>
    <w:rsid w:val="00B00A35"/>
    <w:rsid w:val="00B042D1"/>
    <w:rsid w:val="00B06F77"/>
    <w:rsid w:val="00B23377"/>
    <w:rsid w:val="00B32DED"/>
    <w:rsid w:val="00B368C7"/>
    <w:rsid w:val="00B4112F"/>
    <w:rsid w:val="00B42451"/>
    <w:rsid w:val="00B4310E"/>
    <w:rsid w:val="00B43EE6"/>
    <w:rsid w:val="00B44044"/>
    <w:rsid w:val="00B51526"/>
    <w:rsid w:val="00B53806"/>
    <w:rsid w:val="00B538DD"/>
    <w:rsid w:val="00B542C4"/>
    <w:rsid w:val="00B72CFE"/>
    <w:rsid w:val="00B8270C"/>
    <w:rsid w:val="00B90309"/>
    <w:rsid w:val="00B94B8C"/>
    <w:rsid w:val="00B96E2E"/>
    <w:rsid w:val="00BA0A1D"/>
    <w:rsid w:val="00BA2250"/>
    <w:rsid w:val="00BA51E3"/>
    <w:rsid w:val="00BA669C"/>
    <w:rsid w:val="00BA7CAA"/>
    <w:rsid w:val="00BC042B"/>
    <w:rsid w:val="00BC16F1"/>
    <w:rsid w:val="00BC2E71"/>
    <w:rsid w:val="00BC4A53"/>
    <w:rsid w:val="00BC4AEE"/>
    <w:rsid w:val="00BD2423"/>
    <w:rsid w:val="00BD611A"/>
    <w:rsid w:val="00BE1C8D"/>
    <w:rsid w:val="00BE214B"/>
    <w:rsid w:val="00BE2432"/>
    <w:rsid w:val="00BF0C9A"/>
    <w:rsid w:val="00BF10D7"/>
    <w:rsid w:val="00BF1AE3"/>
    <w:rsid w:val="00BF3F03"/>
    <w:rsid w:val="00BF7722"/>
    <w:rsid w:val="00C002B4"/>
    <w:rsid w:val="00C107FA"/>
    <w:rsid w:val="00C2477C"/>
    <w:rsid w:val="00C25BC0"/>
    <w:rsid w:val="00C3272B"/>
    <w:rsid w:val="00C34E64"/>
    <w:rsid w:val="00C47C06"/>
    <w:rsid w:val="00C5331D"/>
    <w:rsid w:val="00C55BCC"/>
    <w:rsid w:val="00C55D61"/>
    <w:rsid w:val="00C62F29"/>
    <w:rsid w:val="00C64CD3"/>
    <w:rsid w:val="00C74BBB"/>
    <w:rsid w:val="00C7755F"/>
    <w:rsid w:val="00C77F86"/>
    <w:rsid w:val="00C90233"/>
    <w:rsid w:val="00CA7D6E"/>
    <w:rsid w:val="00CB2120"/>
    <w:rsid w:val="00CB57F1"/>
    <w:rsid w:val="00CC3593"/>
    <w:rsid w:val="00CD35A5"/>
    <w:rsid w:val="00CD5045"/>
    <w:rsid w:val="00CD6435"/>
    <w:rsid w:val="00CD7CBA"/>
    <w:rsid w:val="00CE27AD"/>
    <w:rsid w:val="00CE45C5"/>
    <w:rsid w:val="00CF6BFA"/>
    <w:rsid w:val="00D00AF8"/>
    <w:rsid w:val="00D010F7"/>
    <w:rsid w:val="00D15136"/>
    <w:rsid w:val="00D24C13"/>
    <w:rsid w:val="00D27486"/>
    <w:rsid w:val="00D27549"/>
    <w:rsid w:val="00D33738"/>
    <w:rsid w:val="00D417CB"/>
    <w:rsid w:val="00D42BA0"/>
    <w:rsid w:val="00D476C1"/>
    <w:rsid w:val="00D55208"/>
    <w:rsid w:val="00D56095"/>
    <w:rsid w:val="00D635C6"/>
    <w:rsid w:val="00D637C0"/>
    <w:rsid w:val="00D65EB6"/>
    <w:rsid w:val="00D676B5"/>
    <w:rsid w:val="00D716D4"/>
    <w:rsid w:val="00D80D02"/>
    <w:rsid w:val="00D87F82"/>
    <w:rsid w:val="00D90ED4"/>
    <w:rsid w:val="00D918C7"/>
    <w:rsid w:val="00D925F1"/>
    <w:rsid w:val="00DA22A7"/>
    <w:rsid w:val="00DA4D08"/>
    <w:rsid w:val="00DA7B41"/>
    <w:rsid w:val="00DA7FB3"/>
    <w:rsid w:val="00DB0590"/>
    <w:rsid w:val="00DB419C"/>
    <w:rsid w:val="00DB4600"/>
    <w:rsid w:val="00DD2509"/>
    <w:rsid w:val="00DD58BF"/>
    <w:rsid w:val="00DE5B2E"/>
    <w:rsid w:val="00E00E6B"/>
    <w:rsid w:val="00E00E9D"/>
    <w:rsid w:val="00E02A6F"/>
    <w:rsid w:val="00E07954"/>
    <w:rsid w:val="00E127F6"/>
    <w:rsid w:val="00E142E6"/>
    <w:rsid w:val="00E16BFB"/>
    <w:rsid w:val="00E17C3D"/>
    <w:rsid w:val="00E203F5"/>
    <w:rsid w:val="00E2089B"/>
    <w:rsid w:val="00E219FB"/>
    <w:rsid w:val="00E346AB"/>
    <w:rsid w:val="00E3595A"/>
    <w:rsid w:val="00E36442"/>
    <w:rsid w:val="00E43491"/>
    <w:rsid w:val="00E477C9"/>
    <w:rsid w:val="00E524F9"/>
    <w:rsid w:val="00E55CCC"/>
    <w:rsid w:val="00E5627C"/>
    <w:rsid w:val="00E576AD"/>
    <w:rsid w:val="00E6085C"/>
    <w:rsid w:val="00E60CBD"/>
    <w:rsid w:val="00E6278B"/>
    <w:rsid w:val="00E62C45"/>
    <w:rsid w:val="00E63EE6"/>
    <w:rsid w:val="00E649CD"/>
    <w:rsid w:val="00E857C3"/>
    <w:rsid w:val="00E929AA"/>
    <w:rsid w:val="00EA5037"/>
    <w:rsid w:val="00EA5E21"/>
    <w:rsid w:val="00EB0F0D"/>
    <w:rsid w:val="00EB731D"/>
    <w:rsid w:val="00EC54FF"/>
    <w:rsid w:val="00ED0415"/>
    <w:rsid w:val="00ED348B"/>
    <w:rsid w:val="00ED72FD"/>
    <w:rsid w:val="00EE5C0A"/>
    <w:rsid w:val="00EF2F12"/>
    <w:rsid w:val="00EF3B98"/>
    <w:rsid w:val="00EF41B7"/>
    <w:rsid w:val="00EF62AE"/>
    <w:rsid w:val="00EF6399"/>
    <w:rsid w:val="00EF6FF3"/>
    <w:rsid w:val="00EF7711"/>
    <w:rsid w:val="00F025B1"/>
    <w:rsid w:val="00F029C7"/>
    <w:rsid w:val="00F052B7"/>
    <w:rsid w:val="00F05C22"/>
    <w:rsid w:val="00F11F48"/>
    <w:rsid w:val="00F12190"/>
    <w:rsid w:val="00F12E01"/>
    <w:rsid w:val="00F223EA"/>
    <w:rsid w:val="00F34C9F"/>
    <w:rsid w:val="00F43537"/>
    <w:rsid w:val="00F44580"/>
    <w:rsid w:val="00F507EE"/>
    <w:rsid w:val="00F579E1"/>
    <w:rsid w:val="00F7694D"/>
    <w:rsid w:val="00F871D0"/>
    <w:rsid w:val="00F90BAC"/>
    <w:rsid w:val="00F92C29"/>
    <w:rsid w:val="00FA6183"/>
    <w:rsid w:val="00FA6F65"/>
    <w:rsid w:val="00FB6E19"/>
    <w:rsid w:val="00FC4CB7"/>
    <w:rsid w:val="00FC7EAA"/>
    <w:rsid w:val="00FD16DC"/>
    <w:rsid w:val="00FD1F7B"/>
    <w:rsid w:val="00FD794B"/>
    <w:rsid w:val="00FE2BC3"/>
    <w:rsid w:val="00FE5240"/>
    <w:rsid w:val="00FF2B64"/>
    <w:rsid w:val="00FF3FD1"/>
    <w:rsid w:val="00FF470D"/>
    <w:rsid w:val="00FF6B01"/>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39A96"/>
  <w15:chartTrackingRefBased/>
  <w15:docId w15:val="{5664C54F-CBD1-B14E-986E-180E70008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5974"/>
    <w:rPr>
      <w:sz w:val="18"/>
      <w:szCs w:val="18"/>
    </w:rPr>
  </w:style>
  <w:style w:type="paragraph" w:styleId="CommentText">
    <w:name w:val="annotation text"/>
    <w:basedOn w:val="Normal"/>
    <w:link w:val="CommentTextChar"/>
    <w:uiPriority w:val="99"/>
    <w:unhideWhenUsed/>
    <w:rsid w:val="00655974"/>
    <w:rPr>
      <w:rFonts w:eastAsiaTheme="minorEastAsia"/>
    </w:rPr>
  </w:style>
  <w:style w:type="character" w:customStyle="1" w:styleId="CommentTextChar">
    <w:name w:val="Comment Text Char"/>
    <w:basedOn w:val="DefaultParagraphFont"/>
    <w:link w:val="CommentText"/>
    <w:uiPriority w:val="99"/>
    <w:rsid w:val="00655974"/>
    <w:rPr>
      <w:rFonts w:eastAsiaTheme="minorEastAsia"/>
    </w:rPr>
  </w:style>
  <w:style w:type="paragraph" w:styleId="CommentSubject">
    <w:name w:val="annotation subject"/>
    <w:basedOn w:val="CommentText"/>
    <w:next w:val="CommentText"/>
    <w:link w:val="CommentSubjectChar"/>
    <w:uiPriority w:val="99"/>
    <w:semiHidden/>
    <w:unhideWhenUsed/>
    <w:rsid w:val="00655974"/>
    <w:rPr>
      <w:rFonts w:eastAsiaTheme="minorHAnsi"/>
      <w:b/>
      <w:bCs/>
      <w:sz w:val="20"/>
      <w:szCs w:val="20"/>
    </w:rPr>
  </w:style>
  <w:style w:type="character" w:customStyle="1" w:styleId="CommentSubjectChar">
    <w:name w:val="Comment Subject Char"/>
    <w:basedOn w:val="CommentTextChar"/>
    <w:link w:val="CommentSubject"/>
    <w:uiPriority w:val="99"/>
    <w:semiHidden/>
    <w:rsid w:val="00655974"/>
    <w:rPr>
      <w:rFonts w:eastAsiaTheme="minorEastAsia"/>
      <w:b/>
      <w:bCs/>
      <w:sz w:val="20"/>
      <w:szCs w:val="20"/>
    </w:rPr>
  </w:style>
  <w:style w:type="paragraph" w:customStyle="1" w:styleId="EndNoteBibliographyTitle">
    <w:name w:val="EndNote Bibliography Title"/>
    <w:basedOn w:val="Normal"/>
    <w:link w:val="EndNoteBibliographyTitleChar"/>
    <w:rsid w:val="00E477C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477C9"/>
    <w:rPr>
      <w:rFonts w:ascii="Calibri" w:hAnsi="Calibri" w:cs="Calibri"/>
    </w:rPr>
  </w:style>
  <w:style w:type="paragraph" w:customStyle="1" w:styleId="EndNoteBibliography">
    <w:name w:val="EndNote Bibliography"/>
    <w:basedOn w:val="Normal"/>
    <w:link w:val="EndNoteBibliographyChar"/>
    <w:rsid w:val="00E477C9"/>
    <w:rPr>
      <w:rFonts w:ascii="Calibri" w:hAnsi="Calibri" w:cs="Calibri"/>
    </w:rPr>
  </w:style>
  <w:style w:type="character" w:customStyle="1" w:styleId="EndNoteBibliographyChar">
    <w:name w:val="EndNote Bibliography Char"/>
    <w:basedOn w:val="DefaultParagraphFont"/>
    <w:link w:val="EndNoteBibliography"/>
    <w:rsid w:val="00E477C9"/>
    <w:rPr>
      <w:rFonts w:ascii="Calibri" w:hAnsi="Calibri" w:cs="Calibri"/>
    </w:rPr>
  </w:style>
  <w:style w:type="table" w:styleId="TableGrid">
    <w:name w:val="Table Grid"/>
    <w:basedOn w:val="TableNormal"/>
    <w:uiPriority w:val="39"/>
    <w:rsid w:val="00811B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FFBF3A-1FB6-0449-ADE9-3CFBF0D81559}">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8</TotalTime>
  <Pages>1</Pages>
  <Words>564</Words>
  <Characters>3322</Characters>
  <Application>Microsoft Office Word</Application>
  <DocSecurity>0</DocSecurity>
  <Lines>69</Lines>
  <Paragraphs>29</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bh S. Thosar, PhD</dc:creator>
  <cp:keywords/>
  <dc:description/>
  <cp:lastModifiedBy>Saurabh Thosar</cp:lastModifiedBy>
  <cp:revision>13</cp:revision>
  <cp:lastPrinted>2022-07-20T14:28:00Z</cp:lastPrinted>
  <dcterms:created xsi:type="dcterms:W3CDTF">2022-06-07T12:46:00Z</dcterms:created>
  <dcterms:modified xsi:type="dcterms:W3CDTF">2023-10-16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986</vt:lpwstr>
  </property>
  <property fmtid="{D5CDD505-2E9C-101B-9397-08002B2CF9AE}" pid="3" name="grammarly_documentContext">
    <vt:lpwstr>{"goals":[],"domain":"general","emotions":[],"dialect":"american"}</vt:lpwstr>
  </property>
</Properties>
</file>